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2BF75" w14:textId="77777777" w:rsidR="00750BA9" w:rsidRDefault="00750BA9" w:rsidP="00750BA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48FFFFB0" wp14:editId="2000E4A5">
            <wp:extent cx="6188710" cy="5164455"/>
            <wp:effectExtent l="0" t="0" r="2540" b="0"/>
            <wp:docPr id="561410753" name="Imagen 5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410753" name="Imagen 5" descr="Tabl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7F572" w14:textId="76C3B70B" w:rsidR="00750BA9" w:rsidRDefault="00B7296B" w:rsidP="00750BA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750B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. </w:t>
      </w:r>
      <w:r w:rsidR="00750BA9" w:rsidRPr="005A2D5C">
        <w:rPr>
          <w:rFonts w:ascii="Times New Roman" w:hAnsi="Times New Roman" w:cs="Times New Roman"/>
          <w:sz w:val="24"/>
          <w:szCs w:val="24"/>
          <w:lang w:val="en-GB"/>
        </w:rPr>
        <w:t>Cumulative</w:t>
      </w:r>
      <w:r w:rsidR="00750BA9">
        <w:rPr>
          <w:rFonts w:ascii="Times New Roman" w:hAnsi="Times New Roman" w:cs="Times New Roman"/>
          <w:sz w:val="24"/>
          <w:szCs w:val="24"/>
          <w:lang w:val="en-GB"/>
        </w:rPr>
        <w:t xml:space="preserve"> meta-analysis by date of publication for </w:t>
      </w:r>
      <w:r w:rsidR="00750BA9" w:rsidRPr="001954A1">
        <w:rPr>
          <w:rFonts w:ascii="Times New Roman" w:hAnsi="Times New Roman" w:cs="Times New Roman"/>
          <w:sz w:val="24"/>
          <w:szCs w:val="24"/>
          <w:lang w:val="en-GB"/>
        </w:rPr>
        <w:t>serum/plasma</w:t>
      </w:r>
      <w:r w:rsidR="00363B22" w:rsidRPr="001954A1">
        <w:rPr>
          <w:rFonts w:ascii="Times New Roman" w:hAnsi="Times New Roman" w:cs="Times New Roman"/>
          <w:sz w:val="24"/>
          <w:szCs w:val="24"/>
          <w:lang w:val="en-GB"/>
        </w:rPr>
        <w:t>/blood</w:t>
      </w:r>
      <w:r w:rsidR="00750BA9">
        <w:rPr>
          <w:rFonts w:ascii="Times New Roman" w:hAnsi="Times New Roman" w:cs="Times New Roman"/>
          <w:sz w:val="24"/>
          <w:szCs w:val="24"/>
          <w:lang w:val="en-GB"/>
        </w:rPr>
        <w:t xml:space="preserve"> copper levels</w:t>
      </w:r>
    </w:p>
    <w:p w14:paraId="087758BE" w14:textId="77777777" w:rsidR="004A15F0" w:rsidRPr="00CA1478" w:rsidRDefault="004A15F0" w:rsidP="00CA147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A15F0" w:rsidRPr="00CA14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78"/>
    <w:rsid w:val="001954A1"/>
    <w:rsid w:val="00363B22"/>
    <w:rsid w:val="004A15F0"/>
    <w:rsid w:val="006A73F8"/>
    <w:rsid w:val="00750BA9"/>
    <w:rsid w:val="0078252F"/>
    <w:rsid w:val="00B7296B"/>
    <w:rsid w:val="00CA1478"/>
    <w:rsid w:val="00CB4C95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731D6"/>
  <w15:chartTrackingRefBased/>
  <w15:docId w15:val="{520741FD-AFF1-417A-90FC-03F008D5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BA9"/>
  </w:style>
  <w:style w:type="paragraph" w:styleId="Ttulo1">
    <w:name w:val="heading 1"/>
    <w:basedOn w:val="Normal"/>
    <w:next w:val="Normal"/>
    <w:link w:val="Ttulo1Car"/>
    <w:uiPriority w:val="9"/>
    <w:qFormat/>
    <w:rsid w:val="00CA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1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1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1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1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1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1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1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14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14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14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14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14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14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A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1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A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1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14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14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14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14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1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5</Characters>
  <Application>Microsoft Office Word</Application>
  <DocSecurity>0</DocSecurity>
  <Lines>1</Lines>
  <Paragraphs>1</Paragraphs>
  <ScaleCrop>false</ScaleCrop>
  <Company>Universidad de Málaga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ñoz Bravo</dc:creator>
  <cp:keywords/>
  <dc:description/>
  <cp:lastModifiedBy>Carlos Munoz Bravo</cp:lastModifiedBy>
  <cp:revision>5</cp:revision>
  <dcterms:created xsi:type="dcterms:W3CDTF">2024-02-16T10:59:00Z</dcterms:created>
  <dcterms:modified xsi:type="dcterms:W3CDTF">2024-12-20T10:01:00Z</dcterms:modified>
</cp:coreProperties>
</file>